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5281B6" w:rsidR="000035D5" w:rsidRDefault="000035D5">
                            <w:r>
                              <w:t xml:space="preserve">Reported on page number: </w:t>
                            </w:r>
                            <w:r w:rsidR="00AB621F">
                              <w:t>7</w:t>
                            </w:r>
                            <w:r w:rsidR="007A23A5">
                              <w:t xml:space="preserve"> </w:t>
                            </w:r>
                            <w:r w:rsidR="007A23A5">
                              <w:rPr>
                                <w:color w:val="242424"/>
                                <w:bdr w:val="none" w:sz="0" w:space="0" w:color="auto" w:frame="1"/>
                                <w:shd w:val="clear" w:color="auto" w:fill="FFFFFF"/>
                              </w:rPr>
                              <w:t>Ethical approval was obtained from the University of Health and Allied Sciences Research Ethical Committee (UHAS-RECA.6 [1] 20–21) and the University of California, San Francisco Institutional Review Board (20–32955). Permission was granted by Ho Teaching Hospital and the HIV Clinic. We explained the study purpose, procedures, risks, benefits, and confidentiality in the participant’s preferred language. Participants who could not read were provided with an oral explanation of the information sheet. Participation was voluntary, and refusal had no impact on access to care. All eligible individuals approached consented to participate. After signing written informed consent, participants completed the survey and received compensation equivalent to USD 10 for time and travel. </w:t>
                            </w:r>
                            <w:proofErr w:type="spellStart"/>
                            <w:r w:rsidR="007A23A5">
                              <w:rPr>
                                <w:color w:val="242424"/>
                                <w:bdr w:val="none" w:sz="0" w:space="0" w:color="auto" w:frame="1"/>
                                <w:shd w:val="clear" w:color="auto" w:fill="FFFFFF"/>
                                <w:lang w:val="tr-TR"/>
                              </w:rPr>
                              <w:t>Depressiv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ymptom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ssessed</w:t>
                            </w:r>
                            <w:proofErr w:type="spellEnd"/>
                            <w:r w:rsidR="007A23A5">
                              <w:rPr>
                                <w:color w:val="242424"/>
                                <w:bdr w:val="none" w:sz="0" w:space="0" w:color="auto" w:frame="1"/>
                                <w:shd w:val="clear" w:color="auto" w:fill="FFFFFF"/>
                                <w:lang w:val="tr-TR"/>
                              </w:rPr>
                              <w:t xml:space="preserve"> as </w:t>
                            </w:r>
                            <w:proofErr w:type="spellStart"/>
                            <w:r w:rsidR="007A23A5">
                              <w:rPr>
                                <w:color w:val="242424"/>
                                <w:bdr w:val="none" w:sz="0" w:space="0" w:color="auto" w:frame="1"/>
                                <w:shd w:val="clear" w:color="auto" w:fill="FFFFFF"/>
                                <w:lang w:val="tr-TR"/>
                              </w:rPr>
                              <w:t>part</w:t>
                            </w:r>
                            <w:proofErr w:type="spellEnd"/>
                            <w:r w:rsidR="007A23A5">
                              <w:rPr>
                                <w:color w:val="242424"/>
                                <w:bdr w:val="none" w:sz="0" w:space="0" w:color="auto" w:frame="1"/>
                                <w:shd w:val="clear" w:color="auto" w:fill="FFFFFF"/>
                                <w:lang w:val="tr-TR"/>
                              </w:rPr>
                              <w:t xml:space="preserve"> of </w:t>
                            </w:r>
                            <w:proofErr w:type="spellStart"/>
                            <w:r w:rsidR="007A23A5">
                              <w:rPr>
                                <w:color w:val="242424"/>
                                <w:bdr w:val="none" w:sz="0" w:space="0" w:color="auto" w:frame="1"/>
                                <w:shd w:val="clear" w:color="auto" w:fill="FFFFFF"/>
                                <w:lang w:val="tr-TR"/>
                              </w:rPr>
                              <w:t>th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esearc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urvey</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n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not </w:t>
                            </w:r>
                            <w:proofErr w:type="spellStart"/>
                            <w:r w:rsidR="007A23A5">
                              <w:rPr>
                                <w:color w:val="242424"/>
                                <w:bdr w:val="none" w:sz="0" w:space="0" w:color="auto" w:frame="1"/>
                                <w:shd w:val="clear" w:color="auto" w:fill="FFFFFF"/>
                                <w:lang w:val="tr-TR"/>
                              </w:rPr>
                              <w:t>use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for</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diagnostic</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or</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linical</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decision-making</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urpose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articipant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lready</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eceiving</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outine</w:t>
                            </w:r>
                            <w:proofErr w:type="spellEnd"/>
                            <w:r w:rsidR="007A23A5">
                              <w:rPr>
                                <w:color w:val="242424"/>
                                <w:bdr w:val="none" w:sz="0" w:space="0" w:color="auto" w:frame="1"/>
                                <w:shd w:val="clear" w:color="auto" w:fill="FFFFFF"/>
                                <w:lang w:val="tr-TR"/>
                              </w:rPr>
                              <w:t xml:space="preserve"> HIV </w:t>
                            </w:r>
                            <w:proofErr w:type="spellStart"/>
                            <w:r w:rsidR="007A23A5">
                              <w:rPr>
                                <w:color w:val="242424"/>
                                <w:bdr w:val="none" w:sz="0" w:space="0" w:color="auto" w:frame="1"/>
                                <w:shd w:val="clear" w:color="auto" w:fill="FFFFFF"/>
                                <w:lang w:val="tr-TR"/>
                              </w:rPr>
                              <w:t>care</w:t>
                            </w:r>
                            <w:proofErr w:type="spellEnd"/>
                            <w:r w:rsidR="007A23A5">
                              <w:rPr>
                                <w:color w:val="242424"/>
                                <w:bdr w:val="none" w:sz="0" w:space="0" w:color="auto" w:frame="1"/>
                                <w:shd w:val="clear" w:color="auto" w:fill="FFFFFF"/>
                                <w:lang w:val="tr-TR"/>
                              </w:rPr>
                              <w:t xml:space="preserve"> at </w:t>
                            </w:r>
                            <w:proofErr w:type="spellStart"/>
                            <w:r w:rsidR="007A23A5">
                              <w:rPr>
                                <w:color w:val="242424"/>
                                <w:bdr w:val="none" w:sz="0" w:space="0" w:color="auto" w:frame="1"/>
                                <w:shd w:val="clear" w:color="auto" w:fill="FFFFFF"/>
                                <w:lang w:val="tr-TR"/>
                              </w:rPr>
                              <w:t>th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linic</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h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mental</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healt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ervice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vailabl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throug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tandar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a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athways</w:t>
                            </w:r>
                            <w:proofErr w:type="spellEnd"/>
                            <w:r w:rsidR="007A23A5">
                              <w:rPr>
                                <w:color w:val="242424"/>
                                <w:bdr w:val="none" w:sz="0" w:space="0" w:color="auto" w:frame="1"/>
                                <w:shd w:val="clear" w:color="auto" w:fill="FFFFFF"/>
                                <w:lang w:val="tr-TR"/>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C5281B6" w:rsidR="000035D5" w:rsidRDefault="000035D5">
                      <w:r>
                        <w:t xml:space="preserve">Reported on page number: </w:t>
                      </w:r>
                      <w:r w:rsidR="00AB621F">
                        <w:t>7</w:t>
                      </w:r>
                      <w:r w:rsidR="007A23A5">
                        <w:t xml:space="preserve"> </w:t>
                      </w:r>
                      <w:r w:rsidR="007A23A5">
                        <w:rPr>
                          <w:color w:val="242424"/>
                          <w:bdr w:val="none" w:sz="0" w:space="0" w:color="auto" w:frame="1"/>
                          <w:shd w:val="clear" w:color="auto" w:fill="FFFFFF"/>
                        </w:rPr>
                        <w:t>Ethical approval was obtained from the University of Health and Allied Sciences Research Ethical Committee (UHAS-RECA.6 [1] 20–21) and the University of California, San Francisco Institutional Review Board (20–32955). Permission was granted by Ho Teaching Hospital and the HIV Clinic. We explained the study purpose, procedures, risks, benefits, and confidentiality in the participant’s preferred language. Participants who could not read were provided with an oral explanation of the information sheet. Participation was voluntary, and refusal had no impact on access to care. All eligible individuals approached consented to participate. After signing written informed consent, participants completed the survey and received compensation equivalent to USD 10 for time and travel. </w:t>
                      </w:r>
                      <w:proofErr w:type="spellStart"/>
                      <w:r w:rsidR="007A23A5">
                        <w:rPr>
                          <w:color w:val="242424"/>
                          <w:bdr w:val="none" w:sz="0" w:space="0" w:color="auto" w:frame="1"/>
                          <w:shd w:val="clear" w:color="auto" w:fill="FFFFFF"/>
                          <w:lang w:val="tr-TR"/>
                        </w:rPr>
                        <w:t>Depressiv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ymptom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ssessed</w:t>
                      </w:r>
                      <w:proofErr w:type="spellEnd"/>
                      <w:r w:rsidR="007A23A5">
                        <w:rPr>
                          <w:color w:val="242424"/>
                          <w:bdr w:val="none" w:sz="0" w:space="0" w:color="auto" w:frame="1"/>
                          <w:shd w:val="clear" w:color="auto" w:fill="FFFFFF"/>
                          <w:lang w:val="tr-TR"/>
                        </w:rPr>
                        <w:t xml:space="preserve"> as </w:t>
                      </w:r>
                      <w:proofErr w:type="spellStart"/>
                      <w:r w:rsidR="007A23A5">
                        <w:rPr>
                          <w:color w:val="242424"/>
                          <w:bdr w:val="none" w:sz="0" w:space="0" w:color="auto" w:frame="1"/>
                          <w:shd w:val="clear" w:color="auto" w:fill="FFFFFF"/>
                          <w:lang w:val="tr-TR"/>
                        </w:rPr>
                        <w:t>part</w:t>
                      </w:r>
                      <w:proofErr w:type="spellEnd"/>
                      <w:r w:rsidR="007A23A5">
                        <w:rPr>
                          <w:color w:val="242424"/>
                          <w:bdr w:val="none" w:sz="0" w:space="0" w:color="auto" w:frame="1"/>
                          <w:shd w:val="clear" w:color="auto" w:fill="FFFFFF"/>
                          <w:lang w:val="tr-TR"/>
                        </w:rPr>
                        <w:t xml:space="preserve"> of </w:t>
                      </w:r>
                      <w:proofErr w:type="spellStart"/>
                      <w:r w:rsidR="007A23A5">
                        <w:rPr>
                          <w:color w:val="242424"/>
                          <w:bdr w:val="none" w:sz="0" w:space="0" w:color="auto" w:frame="1"/>
                          <w:shd w:val="clear" w:color="auto" w:fill="FFFFFF"/>
                          <w:lang w:val="tr-TR"/>
                        </w:rPr>
                        <w:t>th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esearc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urvey</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n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not </w:t>
                      </w:r>
                      <w:proofErr w:type="spellStart"/>
                      <w:r w:rsidR="007A23A5">
                        <w:rPr>
                          <w:color w:val="242424"/>
                          <w:bdr w:val="none" w:sz="0" w:space="0" w:color="auto" w:frame="1"/>
                          <w:shd w:val="clear" w:color="auto" w:fill="FFFFFF"/>
                          <w:lang w:val="tr-TR"/>
                        </w:rPr>
                        <w:t>use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for</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diagnostic</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or</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linical</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decision-making</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urpose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articipant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lready</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eceiving</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routine</w:t>
                      </w:r>
                      <w:proofErr w:type="spellEnd"/>
                      <w:r w:rsidR="007A23A5">
                        <w:rPr>
                          <w:color w:val="242424"/>
                          <w:bdr w:val="none" w:sz="0" w:space="0" w:color="auto" w:frame="1"/>
                          <w:shd w:val="clear" w:color="auto" w:fill="FFFFFF"/>
                          <w:lang w:val="tr-TR"/>
                        </w:rPr>
                        <w:t xml:space="preserve"> HIV </w:t>
                      </w:r>
                      <w:proofErr w:type="spellStart"/>
                      <w:r w:rsidR="007A23A5">
                        <w:rPr>
                          <w:color w:val="242424"/>
                          <w:bdr w:val="none" w:sz="0" w:space="0" w:color="auto" w:frame="1"/>
                          <w:shd w:val="clear" w:color="auto" w:fill="FFFFFF"/>
                          <w:lang w:val="tr-TR"/>
                        </w:rPr>
                        <w:t>care</w:t>
                      </w:r>
                      <w:proofErr w:type="spellEnd"/>
                      <w:r w:rsidR="007A23A5">
                        <w:rPr>
                          <w:color w:val="242424"/>
                          <w:bdr w:val="none" w:sz="0" w:space="0" w:color="auto" w:frame="1"/>
                          <w:shd w:val="clear" w:color="auto" w:fill="FFFFFF"/>
                          <w:lang w:val="tr-TR"/>
                        </w:rPr>
                        <w:t xml:space="preserve"> at </w:t>
                      </w:r>
                      <w:proofErr w:type="spellStart"/>
                      <w:r w:rsidR="007A23A5">
                        <w:rPr>
                          <w:color w:val="242424"/>
                          <w:bdr w:val="none" w:sz="0" w:space="0" w:color="auto" w:frame="1"/>
                          <w:shd w:val="clear" w:color="auto" w:fill="FFFFFF"/>
                          <w:lang w:val="tr-TR"/>
                        </w:rPr>
                        <w:t>th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linic</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whe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mental</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healt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ervices</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availabl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through</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standard</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care</w:t>
                      </w:r>
                      <w:proofErr w:type="spellEnd"/>
                      <w:r w:rsidR="007A23A5">
                        <w:rPr>
                          <w:color w:val="242424"/>
                          <w:bdr w:val="none" w:sz="0" w:space="0" w:color="auto" w:frame="1"/>
                          <w:shd w:val="clear" w:color="auto" w:fill="FFFFFF"/>
                          <w:lang w:val="tr-TR"/>
                        </w:rPr>
                        <w:t xml:space="preserve"> </w:t>
                      </w:r>
                      <w:proofErr w:type="spellStart"/>
                      <w:r w:rsidR="007A23A5">
                        <w:rPr>
                          <w:color w:val="242424"/>
                          <w:bdr w:val="none" w:sz="0" w:space="0" w:color="auto" w:frame="1"/>
                          <w:shd w:val="clear" w:color="auto" w:fill="FFFFFF"/>
                          <w:lang w:val="tr-TR"/>
                        </w:rPr>
                        <w:t>pathways</w:t>
                      </w:r>
                      <w:proofErr w:type="spellEnd"/>
                      <w:r w:rsidR="007A23A5">
                        <w:rPr>
                          <w:color w:val="242424"/>
                          <w:bdr w:val="none" w:sz="0" w:space="0" w:color="auto" w:frame="1"/>
                          <w:shd w:val="clear" w:color="auto" w:fill="FFFFFF"/>
                          <w:lang w:val="tr-TR"/>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86B8723" w:rsidR="000035D5" w:rsidRDefault="007A23A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148F24EA">
                <wp:simplePos x="0" y="0"/>
                <wp:positionH relativeFrom="margin">
                  <wp:posOffset>-25400</wp:posOffset>
                </wp:positionH>
                <wp:positionV relativeFrom="paragraph">
                  <wp:posOffset>1764030</wp:posOffset>
                </wp:positionV>
                <wp:extent cx="6864350" cy="15779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4350" cy="1577975"/>
                        </a:xfrm>
                        <a:prstGeom prst="rect">
                          <a:avLst/>
                        </a:prstGeom>
                        <a:solidFill>
                          <a:srgbClr val="FFFFFF"/>
                        </a:solidFill>
                        <a:ln w="9525">
                          <a:solidFill>
                            <a:srgbClr val="193A65"/>
                          </a:solidFill>
                          <a:miter lim="800000"/>
                          <a:headEnd/>
                          <a:tailEnd/>
                        </a:ln>
                      </wps:spPr>
                      <wps:txbx>
                        <w:txbxContent>
                          <w:p w14:paraId="07C62651" w14:textId="2D529DEC" w:rsidR="007A23A5" w:rsidRDefault="002A5FAB" w:rsidP="007A23A5">
                            <w:pPr>
                              <w:pStyle w:val="xmsonormal"/>
                              <w:shd w:val="clear" w:color="auto" w:fill="FFFFFF"/>
                              <w:spacing w:before="0" w:beforeAutospacing="0" w:after="160" w:afterAutospacing="0" w:line="276" w:lineRule="atLeast"/>
                              <w:rPr>
                                <w:rFonts w:ascii="Aptos" w:hAnsi="Aptos"/>
                                <w:color w:val="242424"/>
                              </w:rPr>
                            </w:pPr>
                            <w:r w:rsidRPr="002A5FAB">
                              <w:t>Yes. T</w:t>
                            </w:r>
                            <w:r w:rsidR="007A23A5">
                              <w:rPr>
                                <w:rFonts w:ascii="Aptos" w:hAnsi="Aptos"/>
                                <w:color w:val="242424"/>
                              </w:rPr>
                              <w:t xml:space="preserve">he study involved local collaborators, including Dr. Robert Kaba Alhassan and Dr. Rachel G.A. Thompson, both residents of Ghana. Dr. Alhassan was previously affiliated with the University of Health and Allied Sciences, Ho, in Ghana where the data was collected and is currently on a temporary appointment at the University of Dundee; however, he continues to reside in Ghana for most of the time. Dr. Thompson is a Ghanaian national and a resident of Ghana. She is also a Global Faculty Affiliate of the University of California, San Francisco. Dr. </w:t>
                            </w:r>
                            <w:proofErr w:type="spellStart"/>
                            <w:r w:rsidR="007A23A5">
                              <w:rPr>
                                <w:rFonts w:ascii="Aptos" w:hAnsi="Aptos"/>
                                <w:color w:val="242424"/>
                              </w:rPr>
                              <w:t>Ouner</w:t>
                            </w:r>
                            <w:proofErr w:type="spellEnd"/>
                            <w:r w:rsidR="007A23A5">
                              <w:rPr>
                                <w:rFonts w:ascii="Aptos" w:hAnsi="Aptos"/>
                                <w:color w:val="242424"/>
                              </w:rPr>
                              <w:t>, a faculty member at the University of California, San Francisco, is a citizen of Ghana and remains actively involved in initiatives in Ghana.</w:t>
                            </w:r>
                          </w:p>
                          <w:p w14:paraId="57B89D68" w14:textId="77777777" w:rsidR="007A23A5" w:rsidRDefault="007A23A5" w:rsidP="007A23A5">
                            <w:pPr>
                              <w:pStyle w:val="xmsonormal"/>
                              <w:shd w:val="clear" w:color="auto" w:fill="FFFFFF"/>
                              <w:spacing w:before="0" w:beforeAutospacing="0" w:after="160" w:afterAutospacing="0" w:line="276" w:lineRule="atLeast"/>
                              <w:rPr>
                                <w:rFonts w:ascii="Aptos" w:hAnsi="Aptos"/>
                                <w:color w:val="242424"/>
                              </w:rPr>
                            </w:pPr>
                            <w:r>
                              <w:rPr>
                                <w:rFonts w:ascii="Aptos" w:hAnsi="Aptos"/>
                                <w:color w:val="242424"/>
                              </w:rPr>
                              <w:t>The local collaborators contributed to the study design, recruitment procedure, data collection and analysis and contextual interpretation of the results </w:t>
                            </w:r>
                          </w:p>
                          <w:p w14:paraId="2C6650C7" w14:textId="607B9085" w:rsidR="002A5FAB" w:rsidRPr="002A5FAB" w:rsidRDefault="002A5FAB" w:rsidP="002A5FAB">
                            <w:pPr>
                              <w:pStyle w:val="NormalWeb"/>
                            </w:pPr>
                          </w:p>
                          <w:p w14:paraId="6C35AF9E" w14:textId="77777777" w:rsidR="002A5FAB" w:rsidRPr="002A5FAB" w:rsidRDefault="002A5FAB" w:rsidP="002A5FAB">
                            <w:pPr>
                              <w:pStyle w:val="NormalWeb"/>
                            </w:pPr>
                            <w:r w:rsidRPr="002A5FAB">
                              <w:t>All listed authors meet PLOS’ criteria for authorship.</w:t>
                            </w:r>
                          </w:p>
                          <w:p w14:paraId="1764F1E0" w14:textId="77777777" w:rsidR="00087DA1" w:rsidRDefault="00087DA1" w:rsidP="00087DA1">
                            <w:pPr>
                              <w:pStyle w:val="NormalWeb"/>
                            </w:pPr>
                            <w:r>
                              <w:t>All listed authors meet PLOS’ criteria for authorship.</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2pt;margin-top:138.9pt;width:540.5pt;height:124.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" strokecolor="#193a65">
                <v:textbox>
                  <w:txbxContent>
                    <w:p w14:paraId="07C62651" w14:textId="2D529DEC" w:rsidR="007A23A5" w:rsidRDefault="002A5FAB" w:rsidP="007A23A5">
                      <w:pPr>
                        <w:pStyle w:val="xmsonormal"/>
                        <w:shd w:val="clear" w:color="auto" w:fill="FFFFFF"/>
                        <w:spacing w:before="0" w:beforeAutospacing="0" w:after="160" w:afterAutospacing="0" w:line="276" w:lineRule="atLeast"/>
                        <w:rPr>
                          <w:rFonts w:ascii="Aptos" w:hAnsi="Aptos"/>
                          <w:color w:val="242424"/>
                        </w:rPr>
                      </w:pPr>
                      <w:r w:rsidRPr="002A5FAB">
                        <w:t>Yes. T</w:t>
                      </w:r>
                      <w:r w:rsidR="007A23A5">
                        <w:rPr>
                          <w:rFonts w:ascii="Aptos" w:hAnsi="Aptos"/>
                          <w:color w:val="242424"/>
                        </w:rPr>
                        <w:t xml:space="preserve">he study involved local collaborators, including Dr. Robert Kaba Alhassan and Dr. Rachel G.A. Thompson, both residents of Ghana. Dr. Alhassan was previously affiliated with the University of Health and Allied Sciences, Ho, in Ghana where the data was collected and is currently on a temporary appointment at the University of Dundee; however, he continues to reside in Ghana for most of the time. Dr. Thompson is a Ghanaian national and a resident of Ghana. She is also a Global Faculty Affiliate of the University of California, San Francisco. Dr. </w:t>
                      </w:r>
                      <w:proofErr w:type="spellStart"/>
                      <w:r w:rsidR="007A23A5">
                        <w:rPr>
                          <w:rFonts w:ascii="Aptos" w:hAnsi="Aptos"/>
                          <w:color w:val="242424"/>
                        </w:rPr>
                        <w:t>Ouner</w:t>
                      </w:r>
                      <w:proofErr w:type="spellEnd"/>
                      <w:r w:rsidR="007A23A5">
                        <w:rPr>
                          <w:rFonts w:ascii="Aptos" w:hAnsi="Aptos"/>
                          <w:color w:val="242424"/>
                        </w:rPr>
                        <w:t>, a faculty member at the University of California, San Francisco, is a citizen of Ghana and remains actively involved in initiatives in Ghana.</w:t>
                      </w:r>
                    </w:p>
                    <w:p w14:paraId="57B89D68" w14:textId="77777777" w:rsidR="007A23A5" w:rsidRDefault="007A23A5" w:rsidP="007A23A5">
                      <w:pPr>
                        <w:pStyle w:val="xmsonormal"/>
                        <w:shd w:val="clear" w:color="auto" w:fill="FFFFFF"/>
                        <w:spacing w:before="0" w:beforeAutospacing="0" w:after="160" w:afterAutospacing="0" w:line="276" w:lineRule="atLeast"/>
                        <w:rPr>
                          <w:rFonts w:ascii="Aptos" w:hAnsi="Aptos"/>
                          <w:color w:val="242424"/>
                        </w:rPr>
                      </w:pPr>
                      <w:r>
                        <w:rPr>
                          <w:rFonts w:ascii="Aptos" w:hAnsi="Aptos"/>
                          <w:color w:val="242424"/>
                        </w:rPr>
                        <w:t>The local collaborators contributed to the study design, recruitment procedure, data collection and analysis and contextual interpretation of the results </w:t>
                      </w:r>
                    </w:p>
                    <w:p w14:paraId="2C6650C7" w14:textId="607B9085" w:rsidR="002A5FAB" w:rsidRPr="002A5FAB" w:rsidRDefault="002A5FAB" w:rsidP="002A5FAB">
                      <w:pPr>
                        <w:pStyle w:val="NormalWeb"/>
                      </w:pPr>
                    </w:p>
                    <w:p w14:paraId="6C35AF9E" w14:textId="77777777" w:rsidR="002A5FAB" w:rsidRPr="002A5FAB" w:rsidRDefault="002A5FAB" w:rsidP="002A5FAB">
                      <w:pPr>
                        <w:pStyle w:val="NormalWeb"/>
                      </w:pPr>
                      <w:r w:rsidRPr="002A5FAB">
                        <w:t>All listed authors meet PLOS’ criteria for authorship.</w:t>
                      </w:r>
                    </w:p>
                    <w:p w14:paraId="1764F1E0" w14:textId="77777777" w:rsidR="00087DA1" w:rsidRDefault="00087DA1" w:rsidP="00087DA1">
                      <w:pPr>
                        <w:pStyle w:val="NormalWeb"/>
                      </w:pPr>
                      <w:r>
                        <w:t>All listed authors meet PLOS’ criteria for authorship.</w:t>
                      </w:r>
                    </w:p>
                    <w:p w14:paraId="41AE696F" w14:textId="77777777"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6FF501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909BB5" w:rsidR="000035D5" w:rsidRDefault="000035D5" w:rsidP="000035D5">
                            <w:r>
                              <w:t xml:space="preserve">Reported on page number: </w:t>
                            </w:r>
                            <w:r w:rsidR="00D7660F">
                              <w:t>No deviations from the approved study protocol occurred after ethical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14909BB5" w:rsidR="000035D5" w:rsidRDefault="000035D5" w:rsidP="000035D5">
                      <w:r>
                        <w:t xml:space="preserve">Reported on page number: </w:t>
                      </w:r>
                      <w:r w:rsidR="00D7660F">
                        <w:t>No deviations from the approved study protocol occurred after ethical approval was obtain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7A07040C" w14:textId="6AA5744C" w:rsidR="007A23A5" w:rsidRDefault="000035D5" w:rsidP="000035D5">
      <w:pPr>
        <w:spacing w:before="240" w:after="240"/>
        <w:rPr>
          <w:lang w:val="en-GB"/>
        </w:rPr>
      </w:pPr>
      <w:r>
        <w:br/>
      </w:r>
    </w:p>
    <w:p w14:paraId="60ACB501" w14:textId="4E4A5CB5"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24A7F5" w:rsidR="000035D5" w:rsidRDefault="00331F22" w:rsidP="000035D5">
                            <w:r>
                              <w:t>Written informed consent was obtained from all individual study participants. Because the study was conducted within an established clinical setting (Ho Teaching Hospital HIV Clinic), institutional approval from the hospital administration and clinic leadership served as site-level authorization for study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F24A7F5" w:rsidR="000035D5" w:rsidRDefault="00331F22" w:rsidP="000035D5">
                      <w:r>
                        <w:t>Written informed consent was obtained from all individual study participants. Because the study was conducted within an established clinical setting (Ho Teaching Hospital HIV Clinic), institutional approval from the hospital administration and clinic leadership served as site-level authorization for study implement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755095" w:rsidR="000035D5" w:rsidRPr="00881949" w:rsidRDefault="0064627F" w:rsidP="000035D5">
                            <w:r w:rsidRPr="00881949">
                              <w:t>Local collaborators and clinical staff at Ho Teaching Hospital provided input during study development, including review of study procedures, recruitment processes, and cultural appropriateness of survey instruments. Their input informed implementation within the clinic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1755095" w:rsidR="000035D5" w:rsidRPr="00881949" w:rsidRDefault="0064627F" w:rsidP="000035D5">
                      <w:r w:rsidRPr="00881949">
                        <w:t>Local collaborators and clinical staff at Ho Teaching Hospital provided input during study development, including review of study procedures, recruitment processes, and cultural appropriateness of survey instruments. Their input informed implementation within the clinic contex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C8A3D5" w:rsidR="000035D5" w:rsidRDefault="0064627F" w:rsidP="000035D5">
                            <w:r>
                              <w:t>Study materials were provided in participants’ preferred language. Research assistants explained the study purpose, procedures, risks, and benefits verbally when needed. Participants who could not read were provided with an oral explanation of the information sheet prior to providing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1C8A3D5" w:rsidR="000035D5" w:rsidRDefault="0064627F" w:rsidP="000035D5">
                      <w:r>
                        <w:t>Study materials were provided in participants’ preferred language. Research assistants explained the study purpose, procedures, risks, and benefits verbally when needed. Participants who could not read were provided with an oral explanation of the information sheet prior to providing written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53E657" w:rsidR="000035D5" w:rsidRDefault="0064627F" w:rsidP="000035D5">
                            <w:r>
                              <w:t>Yes. Findings will be shared with collaborating institutions and clinic leadership at Ho Teaching Hospital. Results will also be disseminated through academic publications and may be shared in summary form with local clinical partners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F53E657" w:rsidR="000035D5" w:rsidRDefault="0064627F" w:rsidP="000035D5">
                      <w:r>
                        <w:t>Yes. Findings will be shared with collaborating institutions and clinic leadership at Ho Teaching Hospital. Results will also be disseminated through academic publications and may be shared in summary form with local clinical partners upon reque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A95741"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AA95741" w:rsidR="000035D5" w:rsidRDefault="0059321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9D105D"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09D105D" w:rsidR="000035D5" w:rsidRDefault="0059321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8BD28D"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48BD28D" w:rsidR="000035D5" w:rsidRDefault="0059321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DE74B4"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6DE74B4" w:rsidR="000035D5" w:rsidRDefault="0059321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C47378" w:rsidR="000035D5" w:rsidRDefault="005932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3C47378" w:rsidR="000035D5" w:rsidRDefault="0059321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80DDF" w:rsidRPr="00F57A3B" w:rsidRDefault="00580DDF">
      <w:pPr>
        <w:rPr>
          <w:rFonts w:ascii="Arial" w:hAnsi="Arial" w:cs="Arial"/>
        </w:rPr>
      </w:pPr>
    </w:p>
    <w:sectPr w:rsidR="00580DD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BE0CF3" w14:textId="77777777" w:rsidR="00CF33E6" w:rsidRDefault="00CF33E6" w:rsidP="00F57A3B">
      <w:r>
        <w:separator/>
      </w:r>
    </w:p>
  </w:endnote>
  <w:endnote w:type="continuationSeparator" w:id="0">
    <w:p w14:paraId="08065FE8" w14:textId="77777777" w:rsidR="00CF33E6" w:rsidRDefault="00CF33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07096" w14:textId="77777777" w:rsidR="00CF33E6" w:rsidRDefault="00CF33E6" w:rsidP="00F57A3B">
      <w:r>
        <w:separator/>
      </w:r>
    </w:p>
  </w:footnote>
  <w:footnote w:type="continuationSeparator" w:id="0">
    <w:p w14:paraId="1F4F7488" w14:textId="77777777" w:rsidR="00CF33E6" w:rsidRDefault="00CF33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F1DC8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xNTY1tjAxMzU2NDNS0lEKTi0uzszPAykwrgUAA6pK5ywAAAA="/>
  </w:docVars>
  <w:rsids>
    <w:rsidRoot w:val="00F57A3B"/>
    <w:rsid w:val="000035D5"/>
    <w:rsid w:val="000074D4"/>
    <w:rsid w:val="00037A0C"/>
    <w:rsid w:val="00087DA1"/>
    <w:rsid w:val="000F365D"/>
    <w:rsid w:val="00116E71"/>
    <w:rsid w:val="002779A2"/>
    <w:rsid w:val="002A5FAB"/>
    <w:rsid w:val="00331F22"/>
    <w:rsid w:val="00335779"/>
    <w:rsid w:val="00477855"/>
    <w:rsid w:val="004A7A57"/>
    <w:rsid w:val="004C71C4"/>
    <w:rsid w:val="00515BC0"/>
    <w:rsid w:val="00541C18"/>
    <w:rsid w:val="00580384"/>
    <w:rsid w:val="00580DDF"/>
    <w:rsid w:val="00593213"/>
    <w:rsid w:val="0064627F"/>
    <w:rsid w:val="0069423E"/>
    <w:rsid w:val="006F5F45"/>
    <w:rsid w:val="007A23A5"/>
    <w:rsid w:val="00831ADE"/>
    <w:rsid w:val="00841F25"/>
    <w:rsid w:val="00881949"/>
    <w:rsid w:val="009364D9"/>
    <w:rsid w:val="00986123"/>
    <w:rsid w:val="00A329C8"/>
    <w:rsid w:val="00A43F5B"/>
    <w:rsid w:val="00A961CD"/>
    <w:rsid w:val="00AB621F"/>
    <w:rsid w:val="00AD410C"/>
    <w:rsid w:val="00AF2894"/>
    <w:rsid w:val="00BD19EC"/>
    <w:rsid w:val="00BE5918"/>
    <w:rsid w:val="00CA4CC0"/>
    <w:rsid w:val="00CF33E6"/>
    <w:rsid w:val="00D7660F"/>
    <w:rsid w:val="00DB7C74"/>
    <w:rsid w:val="00DD6C4C"/>
    <w:rsid w:val="00E004E6"/>
    <w:rsid w:val="00E24D5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087DA1"/>
    <w:pPr>
      <w:spacing w:before="100" w:beforeAutospacing="1" w:after="100" w:afterAutospacing="1"/>
    </w:pPr>
    <w:rPr>
      <w:rFonts w:ascii="Times New Roman" w:eastAsia="Times New Roman" w:hAnsi="Times New Roman" w:cs="Times New Roman"/>
    </w:rPr>
  </w:style>
  <w:style w:type="paragraph" w:customStyle="1" w:styleId="xmsonormal">
    <w:name w:val="x_msonormal"/>
    <w:basedOn w:val="Normal"/>
    <w:rsid w:val="007A23A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5</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pson, Rachel</cp:lastModifiedBy>
  <cp:revision>3</cp:revision>
  <dcterms:created xsi:type="dcterms:W3CDTF">2026-02-26T15:09:00Z</dcterms:created>
  <dcterms:modified xsi:type="dcterms:W3CDTF">2026-03-09T02:43:00Z</dcterms:modified>
</cp:coreProperties>
</file>